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CAF0561" w:rsidR="00654E8F" w:rsidRPr="00814011" w:rsidRDefault="00654E8F" w:rsidP="0001436A">
      <w:pPr>
        <w:pStyle w:val="SupplementaryMaterial"/>
        <w:rPr>
          <w:sz w:val="28"/>
          <w:szCs w:val="28"/>
        </w:rPr>
      </w:pPr>
      <w:r w:rsidRPr="00814011">
        <w:rPr>
          <w:sz w:val="28"/>
          <w:szCs w:val="28"/>
        </w:rPr>
        <w:t>Supplementary Material</w:t>
      </w:r>
    </w:p>
    <w:p w14:paraId="61BE5361" w14:textId="0C251FE9" w:rsidR="00814011" w:rsidRPr="00814011" w:rsidRDefault="00814011" w:rsidP="00814011">
      <w:pPr>
        <w:spacing w:before="0" w:after="0"/>
        <w:rPr>
          <w:rFonts w:eastAsia="Times New Roman" w:cs="Times New Roman"/>
          <w:bCs/>
          <w:szCs w:val="24"/>
          <w:lang w:val="en-GB"/>
        </w:rPr>
      </w:pPr>
      <w:r w:rsidRPr="00814011">
        <w:rPr>
          <w:rFonts w:eastAsia="Times New Roman" w:cs="Times New Roman"/>
          <w:b/>
          <w:szCs w:val="24"/>
          <w:lang w:val="en-GB"/>
        </w:rPr>
        <w:t>TABLE S</w:t>
      </w:r>
      <w:r w:rsidR="00643C92">
        <w:rPr>
          <w:rFonts w:eastAsia="Times New Roman" w:cs="Times New Roman"/>
          <w:b/>
          <w:szCs w:val="24"/>
          <w:lang w:val="en-GB"/>
        </w:rPr>
        <w:t>5</w:t>
      </w:r>
      <w:r w:rsidRPr="00814011">
        <w:rPr>
          <w:rFonts w:eastAsia="Times New Roman" w:cs="Times New Roman"/>
          <w:szCs w:val="24"/>
          <w:lang w:val="en-GB"/>
        </w:rPr>
        <w:sym w:font="Symbol" w:char="F0F7"/>
      </w:r>
      <w:r w:rsidRPr="00814011">
        <w:rPr>
          <w:rFonts w:eastAsia="Times New Roman" w:cs="Times New Roman"/>
          <w:szCs w:val="24"/>
          <w:lang w:val="en-GB"/>
        </w:rPr>
        <w:t xml:space="preserve"> </w:t>
      </w:r>
      <w:r w:rsidRPr="00814011">
        <w:rPr>
          <w:rFonts w:eastAsia="Times New Roman" w:cs="Times New Roman"/>
          <w:bCs/>
          <w:szCs w:val="24"/>
          <w:lang w:val="en-GB"/>
        </w:rPr>
        <w:t xml:space="preserve">Number of </w:t>
      </w:r>
      <w:r w:rsidRPr="00814011">
        <w:rPr>
          <w:rFonts w:eastAsia="Times New Roman" w:cs="Times New Roman"/>
          <w:bCs/>
          <w:i/>
          <w:iCs/>
          <w:szCs w:val="24"/>
          <w:lang w:val="en-GB"/>
        </w:rPr>
        <w:t>Pgt</w:t>
      </w:r>
      <w:r w:rsidRPr="00814011">
        <w:rPr>
          <w:rFonts w:eastAsia="Times New Roman" w:cs="Times New Roman"/>
          <w:b/>
          <w:szCs w:val="24"/>
          <w:lang w:val="en-GB"/>
        </w:rPr>
        <w:t xml:space="preserve"> </w:t>
      </w:r>
      <w:r w:rsidRPr="00814011">
        <w:rPr>
          <w:rFonts w:eastAsia="Times New Roman" w:cs="Times New Roman"/>
          <w:bCs/>
          <w:szCs w:val="24"/>
          <w:lang w:val="en-GB"/>
        </w:rPr>
        <w:t>pustules from creation of EMS population 2.</w:t>
      </w:r>
    </w:p>
    <w:tbl>
      <w:tblPr>
        <w:tblW w:w="10111" w:type="dxa"/>
        <w:jc w:val="center"/>
        <w:tblLook w:val="04A0" w:firstRow="1" w:lastRow="0" w:firstColumn="1" w:lastColumn="0" w:noHBand="0" w:noVBand="1"/>
      </w:tblPr>
      <w:tblGrid>
        <w:gridCol w:w="2311"/>
        <w:gridCol w:w="1300"/>
        <w:gridCol w:w="1300"/>
        <w:gridCol w:w="1300"/>
        <w:gridCol w:w="1300"/>
        <w:gridCol w:w="1300"/>
        <w:gridCol w:w="1300"/>
      </w:tblGrid>
      <w:tr w:rsidR="00814011" w:rsidRPr="00814011" w14:paraId="25A1E8C0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1A2BA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Pot numb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CA864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Plant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D09A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0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A0B3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0.015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DD6D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0.025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375BD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0.05 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B703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0.075 M</w:t>
            </w:r>
          </w:p>
        </w:tc>
      </w:tr>
      <w:tr w:rsidR="00814011" w:rsidRPr="00814011" w14:paraId="1C297C8E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ACE7D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068D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4C1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C5A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4D5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B22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9E23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814011" w:rsidRPr="00814011" w14:paraId="2785C405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C1C1D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F7E2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23C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4C7C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0535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FFB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47B9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1DF83EBC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BE4B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323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5423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465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563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25D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47DB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4E19A051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B76EE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E70F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15C4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A6E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5B6E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74EC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525D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814011" w:rsidRPr="00814011" w14:paraId="34F42F5F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281CE4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92C0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A9D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15CE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5A5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5AE6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1631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5DE999A0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CA0F34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6008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1AB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3039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AB6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51EF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23C2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5377ABE6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B76E95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A33B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579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3BFA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7A0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1FA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C43F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146888CA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0A829A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124E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E09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F76D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22D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7B0E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376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32DA77C4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546D3A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EF442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D459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2B15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B63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C503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173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9</w:t>
            </w:r>
          </w:p>
        </w:tc>
      </w:tr>
      <w:tr w:rsidR="00814011" w:rsidRPr="00814011" w14:paraId="4E25AF6F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16B6E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30A8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371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278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6318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7656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929C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112BEE13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808DF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91AC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B80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066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BEAF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2E2D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765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814011" w:rsidRPr="00814011" w14:paraId="155A5973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910EA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ABBD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46D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D6D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77C7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F18A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B1A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814011" w:rsidRPr="00814011" w14:paraId="1E555BE5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64035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A0A4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CAD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96DE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C0D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4C43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FA4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</w:tr>
      <w:tr w:rsidR="00814011" w:rsidRPr="00814011" w14:paraId="0E617CF9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B31038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21EB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362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4CC9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775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0B89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5CD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814011" w:rsidRPr="00814011" w14:paraId="2C28D818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04206B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C790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827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2FE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8F0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5B8A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AE89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814011" w:rsidRPr="00814011" w14:paraId="364D9D1C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F6ED42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8BCF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2E3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7CFB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9FB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7880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A25E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7A4C1A35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9114DC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A260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6F7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5C4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FC8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D6B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2D90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634B8648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966674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54C14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4703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86E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D8B4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41FD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581A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0</w:t>
            </w:r>
          </w:p>
        </w:tc>
      </w:tr>
      <w:tr w:rsidR="00814011" w:rsidRPr="00814011" w14:paraId="5B726C07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B755C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2384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56D7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ED4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EF0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B7DE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830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3154BB09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72E5F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AC69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145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597F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69B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92D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FC6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4CD71FC9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803EA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AF1F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4EE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D846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61E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FA59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FE87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814011" w:rsidRPr="00814011" w14:paraId="01C308CC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B3F14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FD30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FC1F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19F7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481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97CD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7BEE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814011" w:rsidRPr="00814011" w14:paraId="76B78D4C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353707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CD4D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4AE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8416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DD1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E6D5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35A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698F155A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B489B4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3AA3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5C22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5C7E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C72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FF68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118B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</w:tr>
      <w:tr w:rsidR="00814011" w:rsidRPr="00814011" w14:paraId="3B5A90E4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32FFDA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E261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7F64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DFC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5E68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8BD9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E958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425FB8E3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754D8D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CE21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FA8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B7A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F4F4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0173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EE4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13B05CF8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44C4EA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326CB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3EED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FB28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1143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1C27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67C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1</w:t>
            </w:r>
          </w:p>
        </w:tc>
      </w:tr>
      <w:tr w:rsidR="00814011" w:rsidRPr="00814011" w14:paraId="06BADF4B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B4C7D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252A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A3C5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8D33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562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CAB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F4E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60BC8295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4FB84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1C46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82C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1B4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6361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A18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0355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5BDD955F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7EBF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D3F7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055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411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B85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C92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CDE6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</w:t>
            </w:r>
          </w:p>
        </w:tc>
      </w:tr>
      <w:tr w:rsidR="00814011" w:rsidRPr="00814011" w14:paraId="465102CB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49EE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Sample pot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9294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096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052A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F58B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A1C1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5B65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</w:tr>
      <w:tr w:rsidR="00814011" w:rsidRPr="00814011" w14:paraId="0561E55B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E501C2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14B6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F67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7F6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6B7DB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4F2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1A272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</w:tr>
      <w:tr w:rsidR="00814011" w:rsidRPr="00814011" w14:paraId="474D41D8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A883CA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4AAE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6DE9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3F2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041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EF99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ECC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56C5C4EE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E3D41B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0B7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BCC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DAA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9B11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4E50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B93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30449290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20B6A6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BF67E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C00B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18A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3E97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12016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E84C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color w:val="000000"/>
                <w:sz w:val="22"/>
                <w:szCs w:val="24"/>
                <w:lang w:val="en-GB"/>
              </w:rPr>
              <w:t>0</w:t>
            </w:r>
          </w:p>
        </w:tc>
      </w:tr>
      <w:tr w:rsidR="00814011" w:rsidRPr="00814011" w14:paraId="19D070C7" w14:textId="77777777" w:rsidTr="00814011">
        <w:trPr>
          <w:trHeight w:val="20"/>
          <w:jc w:val="center"/>
        </w:trPr>
        <w:tc>
          <w:tcPr>
            <w:tcW w:w="2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B767D1" w14:textId="77777777" w:rsidR="00814011" w:rsidRPr="00814011" w:rsidRDefault="00814011" w:rsidP="0081401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814011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69E09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Pot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9825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C02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B13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9B40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A62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9</w:t>
            </w:r>
          </w:p>
        </w:tc>
      </w:tr>
      <w:tr w:rsidR="00814011" w:rsidRPr="00814011" w14:paraId="377F5CDA" w14:textId="77777777" w:rsidTr="00814011">
        <w:trPr>
          <w:trHeight w:val="20"/>
          <w:jc w:val="center"/>
        </w:trPr>
        <w:tc>
          <w:tcPr>
            <w:tcW w:w="36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33BC3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Total for 4 po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8DE5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84CF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006A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5A44D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BD84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49</w:t>
            </w:r>
          </w:p>
        </w:tc>
      </w:tr>
      <w:tr w:rsidR="00814011" w:rsidRPr="00814011" w14:paraId="45040FBB" w14:textId="77777777" w:rsidTr="00814011">
        <w:trPr>
          <w:trHeight w:val="20"/>
          <w:jc w:val="center"/>
        </w:trPr>
        <w:tc>
          <w:tcPr>
            <w:tcW w:w="36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9E040" w14:textId="77777777" w:rsidR="00814011" w:rsidRPr="00814011" w:rsidRDefault="00814011" w:rsidP="008140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Extrapolation to experiment total (16 pot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CD4E8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4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CA6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2CB6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32343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C952F" w14:textId="77777777" w:rsidR="00814011" w:rsidRPr="00814011" w:rsidRDefault="00814011" w:rsidP="0081401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814011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GB"/>
              </w:rPr>
              <w:t>156</w:t>
            </w:r>
          </w:p>
        </w:tc>
      </w:tr>
    </w:tbl>
    <w:p w14:paraId="316E1CED" w14:textId="77777777" w:rsidR="00814011" w:rsidRPr="00814011" w:rsidRDefault="00814011" w:rsidP="00814011">
      <w:pPr>
        <w:pStyle w:val="Title"/>
        <w:jc w:val="left"/>
      </w:pPr>
    </w:p>
    <w:sectPr w:rsidR="00814011" w:rsidRPr="00814011" w:rsidSect="0081401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592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DE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C9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011"/>
    <w:rsid w:val="00817DD6"/>
    <w:rsid w:val="0083759F"/>
    <w:rsid w:val="00885156"/>
    <w:rsid w:val="00904A3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5EF0EB-3F7C-0C4A-B91B-7A9B4512A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4</cp:revision>
  <cp:lastPrinted>2013-10-03T12:51:00Z</cp:lastPrinted>
  <dcterms:created xsi:type="dcterms:W3CDTF">2020-06-05T15:56:00Z</dcterms:created>
  <dcterms:modified xsi:type="dcterms:W3CDTF">2020-09-02T12:27:00Z</dcterms:modified>
</cp:coreProperties>
</file>